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111AFE" w14:textId="5084CBEB" w:rsidR="00D30E20" w:rsidRPr="001612A9" w:rsidRDefault="00D30E20">
      <w:pPr>
        <w:rPr>
          <w:rFonts w:ascii="Times New Roman" w:hAnsi="Times New Roman" w:cs="Times New Roman"/>
          <w:b/>
          <w:color w:val="FF0000"/>
          <w:lang w:val="en-US"/>
        </w:rPr>
      </w:pPr>
      <w:r w:rsidRPr="001612A9">
        <w:rPr>
          <w:rFonts w:ascii="Times New Roman" w:hAnsi="Times New Roman" w:cs="Times New Roman"/>
          <w:b/>
          <w:color w:val="000000" w:themeColor="text1"/>
          <w:lang w:val="en-US"/>
        </w:rPr>
        <w:t>Online Table 4</w:t>
      </w:r>
      <w:r w:rsidR="001612A9" w:rsidRPr="001612A9">
        <w:rPr>
          <w:rFonts w:ascii="Times New Roman" w:hAnsi="Times New Roman" w:cs="Times New Roman"/>
          <w:b/>
          <w:color w:val="000000" w:themeColor="text1"/>
          <w:lang w:val="en-US"/>
        </w:rPr>
        <w:t xml:space="preserve">: </w:t>
      </w:r>
      <w:proofErr w:type="spellStart"/>
      <w:r w:rsidR="001612A9" w:rsidRPr="001612A9">
        <w:rPr>
          <w:rFonts w:ascii="Times New Roman" w:hAnsi="Times New Roman" w:cs="Times New Roman"/>
          <w:b/>
          <w:color w:val="000000" w:themeColor="text1"/>
          <w:lang w:val="en-US"/>
        </w:rPr>
        <w:t>Reactome</w:t>
      </w:r>
      <w:proofErr w:type="spellEnd"/>
      <w:r w:rsidR="001612A9" w:rsidRPr="001612A9">
        <w:rPr>
          <w:rFonts w:ascii="Times New Roman" w:hAnsi="Times New Roman" w:cs="Times New Roman"/>
          <w:b/>
          <w:color w:val="000000" w:themeColor="text1"/>
          <w:lang w:val="en-US"/>
        </w:rPr>
        <w:t xml:space="preserve"> pathways analysis of the 321 CCC-specific variants</w:t>
      </w:r>
    </w:p>
    <w:p w14:paraId="2E949FE0" w14:textId="77777777" w:rsidR="001612A9" w:rsidRDefault="001612A9">
      <w:pPr>
        <w:rPr>
          <w:color w:val="FF0000"/>
          <w:lang w:val="en-US"/>
        </w:rPr>
      </w:pPr>
    </w:p>
    <w:p w14:paraId="16C61258" w14:textId="77777777" w:rsidR="001612A9" w:rsidRPr="00D30E20" w:rsidRDefault="001612A9">
      <w:pPr>
        <w:rPr>
          <w:color w:val="FF0000"/>
          <w:lang w:val="en-US"/>
        </w:rPr>
      </w:pPr>
      <w:bookmarkStart w:id="0" w:name="_GoBack"/>
      <w:bookmarkEnd w:id="0"/>
    </w:p>
    <w:tbl>
      <w:tblPr>
        <w:tblW w:w="15056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60"/>
        <w:gridCol w:w="1300"/>
        <w:gridCol w:w="1480"/>
        <w:gridCol w:w="1300"/>
        <w:gridCol w:w="1732"/>
        <w:gridCol w:w="4678"/>
        <w:gridCol w:w="1546"/>
        <w:gridCol w:w="160"/>
      </w:tblGrid>
      <w:tr w:rsidR="00D30E20" w:rsidRPr="001612A9" w14:paraId="7D1BAAF1" w14:textId="77777777" w:rsidTr="001612A9">
        <w:trPr>
          <w:trHeight w:val="340"/>
        </w:trPr>
        <w:tc>
          <w:tcPr>
            <w:tcW w:w="2860" w:type="dxa"/>
            <w:tcBorders>
              <w:top w:val="single" w:sz="4" w:space="0" w:color="auto"/>
              <w:bottom w:val="single" w:sz="4" w:space="0" w:color="auto"/>
            </w:tcBorders>
          </w:tcPr>
          <w:p w14:paraId="6F1DCD71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1612A9">
              <w:rPr>
                <w:rFonts w:ascii="Times New Roman" w:hAnsi="Times New Roman" w:cs="Times New Roman"/>
                <w:b/>
                <w:color w:val="000000"/>
              </w:rPr>
              <w:t>Pathway nam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655F5AD7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612A9">
              <w:rPr>
                <w:rFonts w:ascii="Times New Roman" w:hAnsi="Times New Roman" w:cs="Times New Roman"/>
                <w:b/>
                <w:color w:val="000000"/>
              </w:rPr>
              <w:t>#Entities found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162CCE70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612A9">
              <w:rPr>
                <w:rFonts w:ascii="Times New Roman" w:hAnsi="Times New Roman" w:cs="Times New Roman"/>
                <w:b/>
                <w:color w:val="000000"/>
              </w:rPr>
              <w:t>#Entities total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4FF85A7B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1612A9">
              <w:rPr>
                <w:rFonts w:ascii="Times New Roman" w:hAnsi="Times New Roman" w:cs="Times New Roman"/>
                <w:b/>
                <w:color w:val="000000" w:themeColor="text1"/>
              </w:rPr>
              <w:t>Entities FDR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05B3F894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1612A9">
              <w:rPr>
                <w:rFonts w:ascii="Times New Roman" w:hAnsi="Times New Roman" w:cs="Times New Roman"/>
                <w:b/>
                <w:color w:val="000000"/>
              </w:rPr>
              <w:t>Species nam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6453FBB6" w14:textId="571E7ADB" w:rsidR="00D30E20" w:rsidRPr="001612A9" w:rsidRDefault="001612A9" w:rsidP="001612A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1612A9">
              <w:rPr>
                <w:rFonts w:ascii="Times New Roman" w:hAnsi="Times New Roman" w:cs="Times New Roman"/>
                <w:b/>
                <w:color w:val="000000"/>
              </w:rPr>
              <w:t xml:space="preserve">Submitted </w:t>
            </w:r>
            <w:r w:rsidR="00D30E20" w:rsidRPr="001612A9">
              <w:rPr>
                <w:rFonts w:ascii="Times New Roman" w:hAnsi="Times New Roman" w:cs="Times New Roman"/>
                <w:b/>
                <w:color w:val="000000"/>
              </w:rPr>
              <w:t>entities found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EC6CEE" w14:textId="1459A1F4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30E20" w:rsidRPr="001612A9" w14:paraId="102D98A0" w14:textId="77777777" w:rsidTr="001612A9">
        <w:trPr>
          <w:trHeight w:val="640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9E081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Endosomal/Vacuolar pathwa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67F91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8BB2F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1EE49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4,17E+10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F5C28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  <w:tc>
          <w:tcPr>
            <w:tcW w:w="62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4F4B1D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HLA-C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1768B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30E20" w:rsidRPr="001612A9" w14:paraId="5881CD5A" w14:textId="77777777" w:rsidTr="001612A9">
        <w:trPr>
          <w:trHeight w:val="96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4044FBB4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612A9">
              <w:rPr>
                <w:rFonts w:ascii="Times New Roman" w:hAnsi="Times New Roman" w:cs="Times New Roman"/>
                <w:color w:val="000000"/>
                <w:lang w:val="en-US"/>
              </w:rPr>
              <w:t>Antigen Presentation: Folding, assembly and peptide loading of class I MH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1791078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C798A89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DC4736D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2,77E+1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48CE547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  <w:tc>
          <w:tcPr>
            <w:tcW w:w="6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44B5FA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HLA-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30601D9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30E20" w:rsidRPr="001612A9" w14:paraId="39F2105E" w14:textId="77777777" w:rsidTr="001612A9">
        <w:trPr>
          <w:trHeight w:val="34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06AFE8A4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Interferon gamma signal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57C811F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47235D0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C874535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1,32E-0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C76B12A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  <w:tc>
          <w:tcPr>
            <w:tcW w:w="63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77407F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HLA-DRB5;HLA-DPB1;HLA-C;HLA-DPA1</w:t>
            </w:r>
          </w:p>
        </w:tc>
      </w:tr>
      <w:tr w:rsidR="00D30E20" w:rsidRPr="001612A9" w14:paraId="52E969FF" w14:textId="77777777" w:rsidTr="001612A9">
        <w:trPr>
          <w:trHeight w:val="34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166AC3E3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ER-Phagosome 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8E997DC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47395D5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147EE15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7,34E-0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F85966F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  <w:tc>
          <w:tcPr>
            <w:tcW w:w="6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E9156F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BTK;HLA-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2E83FED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30E20" w:rsidRPr="001612A9" w14:paraId="652BFB41" w14:textId="77777777" w:rsidTr="001612A9">
        <w:trPr>
          <w:trHeight w:val="64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5F944210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Antigen processing-Cross present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5B74544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2E9194B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37C390B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2,31E-0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FA56349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  <w:tc>
          <w:tcPr>
            <w:tcW w:w="6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DEF750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BTK;HLA-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2C25B0E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30E20" w:rsidRPr="001612A9" w14:paraId="1D11E5D7" w14:textId="77777777" w:rsidTr="001612A9">
        <w:trPr>
          <w:trHeight w:val="34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6352DE47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Interferon alpha/beta signal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D2638AF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E598B2F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C3D5C6D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2,40E-0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90F669D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  <w:tc>
          <w:tcPr>
            <w:tcW w:w="6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E06489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HLA-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17DAAE6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30E20" w:rsidRPr="001612A9" w14:paraId="6AB2FE42" w14:textId="77777777" w:rsidTr="001612A9">
        <w:trPr>
          <w:trHeight w:val="340"/>
        </w:trPr>
        <w:tc>
          <w:tcPr>
            <w:tcW w:w="2860" w:type="dxa"/>
            <w:tcBorders>
              <w:top w:val="nil"/>
              <w:left w:val="nil"/>
              <w:right w:val="nil"/>
            </w:tcBorders>
          </w:tcPr>
          <w:p w14:paraId="52AB29FE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Interferon Signaling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14:paraId="0B76DAA8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</w:tcPr>
          <w:p w14:paraId="69AF094A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40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14:paraId="7B0446CD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4,71E-02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</w:tcPr>
          <w:p w14:paraId="6E1D2E64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  <w:tc>
          <w:tcPr>
            <w:tcW w:w="6384" w:type="dxa"/>
            <w:gridSpan w:val="3"/>
            <w:tcBorders>
              <w:top w:val="nil"/>
              <w:left w:val="nil"/>
              <w:right w:val="nil"/>
            </w:tcBorders>
          </w:tcPr>
          <w:p w14:paraId="70899F59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NUP214;HLA-DRB5;HLA-DPB1;HLA-C;HLA-DPA1</w:t>
            </w:r>
          </w:p>
        </w:tc>
      </w:tr>
      <w:tr w:rsidR="00D30E20" w:rsidRPr="001612A9" w14:paraId="559FDFE9" w14:textId="77777777" w:rsidTr="001612A9">
        <w:trPr>
          <w:trHeight w:val="64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11D97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Nuclear Receptor transcription pathwa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90E1C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F2383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21C2D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4,75E-0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FBE0B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612A9">
              <w:rPr>
                <w:rFonts w:ascii="Times New Roman" w:hAnsi="Times New Roman" w:cs="Times New Roman"/>
                <w:color w:val="000000"/>
              </w:rPr>
              <w:t>Homo sapiens</w:t>
            </w:r>
          </w:p>
        </w:tc>
        <w:tc>
          <w:tcPr>
            <w:tcW w:w="62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A81B6" w14:textId="696BBD01" w:rsidR="00D30E20" w:rsidRPr="001612A9" w:rsidRDefault="001612A9" w:rsidP="001612A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R3C</w:t>
            </w:r>
            <w:r w:rsidR="00D30E20" w:rsidRPr="001612A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F1B86" w14:textId="77777777" w:rsidR="00D30E20" w:rsidRPr="001612A9" w:rsidRDefault="00D30E20" w:rsidP="001612A9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554910FE" w14:textId="271D19D5" w:rsidR="00D30E20" w:rsidRPr="001612A9" w:rsidRDefault="00D30E20" w:rsidP="001612A9">
      <w:pPr>
        <w:spacing w:line="360" w:lineRule="auto"/>
        <w:rPr>
          <w:rFonts w:ascii="Times New Roman" w:hAnsi="Times New Roman" w:cs="Times New Roman"/>
        </w:rPr>
      </w:pPr>
    </w:p>
    <w:sectPr w:rsidR="00D30E20" w:rsidRPr="001612A9" w:rsidSect="00D30E2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E20"/>
    <w:rsid w:val="001612A9"/>
    <w:rsid w:val="004E0D79"/>
    <w:rsid w:val="007A7CEB"/>
    <w:rsid w:val="00D15C71"/>
    <w:rsid w:val="00D30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D892A9"/>
  <w15:chartTrackingRefBased/>
  <w15:docId w15:val="{EB2F53A2-1830-D744-A75B-DB0DFE96C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cio Cunha</dc:creator>
  <cp:keywords/>
  <dc:description/>
  <cp:lastModifiedBy>Chevillard c</cp:lastModifiedBy>
  <cp:revision>2</cp:revision>
  <dcterms:created xsi:type="dcterms:W3CDTF">2021-01-19T08:55:00Z</dcterms:created>
  <dcterms:modified xsi:type="dcterms:W3CDTF">2021-01-19T08:55:00Z</dcterms:modified>
</cp:coreProperties>
</file>